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8D6D2" w14:textId="76E3ACF5" w:rsidR="00BF00C8" w:rsidRDefault="00BF00C8" w:rsidP="006F5D63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 5. </w:t>
      </w:r>
      <w:r w:rsidRPr="00BF00C8">
        <w:rPr>
          <w:rFonts w:ascii="Arial" w:hAnsi="Arial" w:cs="Arial"/>
          <w:bCs/>
          <w:lang w:val="en-US"/>
        </w:rPr>
        <w:t xml:space="preserve">Results from </w:t>
      </w:r>
      <w:r>
        <w:rPr>
          <w:rFonts w:ascii="Arial" w:hAnsi="Arial" w:cs="Arial"/>
          <w:bCs/>
          <w:lang w:val="en-US"/>
        </w:rPr>
        <w:t xml:space="preserve">the main analysis: </w:t>
      </w:r>
      <w:r w:rsidRPr="00BF00C8">
        <w:rPr>
          <w:rFonts w:ascii="Arial" w:hAnsi="Arial" w:cs="Arial"/>
          <w:bCs/>
          <w:lang w:val="en-US"/>
        </w:rPr>
        <w:t>univaria</w:t>
      </w:r>
      <w:r w:rsidR="00F440A7">
        <w:rPr>
          <w:rFonts w:ascii="Arial" w:hAnsi="Arial" w:cs="Arial"/>
          <w:bCs/>
          <w:lang w:val="en-US"/>
        </w:rPr>
        <w:t>ble</w:t>
      </w:r>
      <w:r w:rsidRPr="00BF00C8">
        <w:rPr>
          <w:rFonts w:ascii="Arial" w:hAnsi="Arial" w:cs="Arial"/>
          <w:bCs/>
          <w:lang w:val="en-US"/>
        </w:rPr>
        <w:t xml:space="preserve"> and multivariable logistic regression </w:t>
      </w:r>
      <w:r>
        <w:rPr>
          <w:rFonts w:ascii="Arial" w:hAnsi="Arial" w:cs="Arial"/>
          <w:bCs/>
          <w:lang w:val="en-US"/>
        </w:rPr>
        <w:t>modelling</w:t>
      </w:r>
      <w:r w:rsidRPr="00BF00C8">
        <w:rPr>
          <w:rFonts w:ascii="Arial" w:hAnsi="Arial" w:cs="Arial"/>
          <w:bCs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</w:p>
    <w:p w14:paraId="31CFCCDE" w14:textId="35361D2B" w:rsidR="006F5D63" w:rsidRPr="000A1A8E" w:rsidRDefault="006F5D63" w:rsidP="006F5D63">
      <w:pPr>
        <w:spacing w:after="240" w:line="276" w:lineRule="auto"/>
        <w:ind w:left="1416" w:hanging="1416"/>
        <w:rPr>
          <w:rFonts w:ascii="Arial" w:hAnsi="Arial" w:cs="Arial"/>
          <w:lang w:val="en-GB"/>
        </w:rPr>
      </w:pPr>
      <w:r w:rsidRPr="000A1A8E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3</w:t>
      </w:r>
      <w:r w:rsidRPr="000A1A8E">
        <w:rPr>
          <w:rFonts w:ascii="Arial" w:hAnsi="Arial" w:cs="Arial"/>
          <w:lang w:val="en-US"/>
        </w:rPr>
        <w:t xml:space="preserve">. </w:t>
      </w:r>
      <w:r w:rsidRPr="000A1A8E">
        <w:rPr>
          <w:rFonts w:ascii="Arial" w:hAnsi="Arial" w:cs="Arial"/>
          <w:lang w:val="en-US"/>
        </w:rPr>
        <w:tab/>
      </w:r>
      <w:r w:rsidRPr="000A1A8E">
        <w:rPr>
          <w:rFonts w:ascii="Arial" w:hAnsi="Arial" w:cs="Arial"/>
          <w:lang w:val="en-GB"/>
        </w:rPr>
        <w:t xml:space="preserve">Explorative analyses of factors associated with </w:t>
      </w:r>
      <w:r>
        <w:rPr>
          <w:rFonts w:ascii="Arial" w:hAnsi="Arial" w:cs="Arial"/>
          <w:lang w:val="en-GB"/>
        </w:rPr>
        <w:t>early detection behaviours after risk feedback with tailored screening recommend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1639"/>
        <w:gridCol w:w="1639"/>
        <w:gridCol w:w="1559"/>
        <w:gridCol w:w="1559"/>
      </w:tblGrid>
      <w:tr w:rsidR="006F5D63" w:rsidRPr="00F97BA0" w14:paraId="1D80A79F" w14:textId="77777777" w:rsidTr="005C671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F3346C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2EC990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pplemental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mmography inte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F740DF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reased</w:t>
            </w: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breast self-examination</w:t>
            </w:r>
          </w:p>
        </w:tc>
      </w:tr>
      <w:tr w:rsidR="006F5D63" w:rsidRPr="000A1A8E" w14:paraId="1B340C55" w14:textId="77777777" w:rsidTr="005C67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B34EF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A9B2E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FEBFB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-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CE5D5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9FAB6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-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F5D63" w:rsidRPr="000A1A8E" w14:paraId="354DEF8B" w14:textId="77777777" w:rsidTr="005C671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9E827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C00BF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5A4C2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E8C9C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4DFE3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</w:tr>
      <w:tr w:rsidR="006F5D63" w:rsidRPr="00BF00C8" w14:paraId="1C7D1232" w14:textId="77777777" w:rsidTr="005C671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EB6671" w14:textId="77777777" w:rsidR="006F5D63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elf-reported </w:t>
            </w:r>
          </w:p>
          <w:p w14:paraId="26C5A058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reast cancer ris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A518A7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AF797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D47A71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6A063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F5D63" w:rsidRPr="000A1A8E" w14:paraId="180A4F56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FD412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76A1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CCFF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E27E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 (0.29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DBDE2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 (0.30, 1.45)</w:t>
            </w:r>
          </w:p>
        </w:tc>
      </w:tr>
      <w:tr w:rsidR="006F5D63" w:rsidRPr="000A1A8E" w14:paraId="60C2EB7B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24D9D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62C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C8A9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B6B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7451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506E2784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0C33F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F218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07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.3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2.16, 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50EA2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07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8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86, 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1C3D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07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3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31, 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43A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07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4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30, 4.53)</w:t>
            </w:r>
          </w:p>
        </w:tc>
      </w:tr>
      <w:tr w:rsidR="006F5D63" w:rsidRPr="000A1A8E" w14:paraId="12166344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DD5A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E9CD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3A11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106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07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9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2.08, 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919F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07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8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89, 7.77)</w:t>
            </w:r>
          </w:p>
        </w:tc>
      </w:tr>
      <w:tr w:rsidR="006F5D63" w:rsidRPr="000A1A8E" w14:paraId="2E66DAD9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ADA34" w14:textId="77777777" w:rsidR="006F5D63" w:rsidRPr="00FC71A8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year)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1E71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 (0.98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A397C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 (0.97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40C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 (0.93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1B4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 (0.93, 1.03)</w:t>
            </w:r>
          </w:p>
        </w:tc>
      </w:tr>
      <w:tr w:rsidR="006F5D63" w:rsidRPr="000A1A8E" w14:paraId="0A7D0C23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7F23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8466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25581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71F8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0C2C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F5D63" w:rsidRPr="000A1A8E" w14:paraId="7A298C5F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744E5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GB"/>
              </w:rPr>
              <w:t xml:space="preserve">     Low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B0F8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D40D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9F129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55DB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38CBC069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169E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GB"/>
              </w:rPr>
              <w:t xml:space="preserve">     Higher 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F79D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 (0.43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5A7D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 (0.44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536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 (0.49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DEF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 (0.46, 1.74)</w:t>
            </w:r>
          </w:p>
        </w:tc>
      </w:tr>
      <w:tr w:rsidR="006F5D63" w:rsidRPr="000A1A8E" w14:paraId="1CD7B905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60B2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GB"/>
              </w:rPr>
              <w:t xml:space="preserve">     Higher voc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83B9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 (0.33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5422D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3 (0.32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8767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 (0.33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7CF5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 (0.28, 1.03)</w:t>
            </w:r>
          </w:p>
        </w:tc>
      </w:tr>
      <w:tr w:rsidR="006F5D63" w:rsidRPr="000A1A8E" w14:paraId="57695665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1AB97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FDR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ith </w:t>
            </w: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913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041F4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EE5FC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9E52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F5D63" w:rsidRPr="000A1A8E" w14:paraId="61AD1181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44E3C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4311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BB2F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DE575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7BA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3A72F7ED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7F85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9DC3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1E3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0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14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28F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1E3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02, 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6670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1E3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9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23,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BBB0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0 (0.64, 1.90)</w:t>
            </w:r>
          </w:p>
        </w:tc>
      </w:tr>
      <w:tr w:rsidR="006F5D63" w:rsidRPr="000A1A8E" w14:paraId="46B18605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E06A7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Benign brea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206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263F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2C6D1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1F49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F5D63" w:rsidRPr="000A1A8E" w14:paraId="4909E4A8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51FF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977DC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7ECB2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01DD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8B4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31B0658C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5CDFC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C04ED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7 (0.77,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5E3C5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0 (0.65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D715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1E3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6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05,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044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6 (0.89, 2.41)</w:t>
            </w:r>
          </w:p>
        </w:tc>
      </w:tr>
      <w:tr w:rsidR="006F5D63" w:rsidRPr="000A1A8E" w14:paraId="61EA2FC0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7D75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vious breast 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DC3E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22D71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639C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3F064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F5D63" w:rsidRPr="000A1A8E" w14:paraId="48228A89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6C9AA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374B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A6E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EEC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6D9E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634674E1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99105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523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4 (0.76, 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718DC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6 (0.63, 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1A1D1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  <w:r w:rsidRPr="00114D0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07,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85FF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5 (0.71, 2.95)</w:t>
            </w:r>
          </w:p>
        </w:tc>
      </w:tr>
      <w:tr w:rsidR="006F5D63" w:rsidRPr="000A1A8E" w14:paraId="5D8C7F0E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ED580" w14:textId="77777777" w:rsidR="006F5D63" w:rsidRPr="00FC71A8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General health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1495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978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BDDF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E5B9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7, 1.01)</w:t>
            </w:r>
          </w:p>
        </w:tc>
      </w:tr>
      <w:tr w:rsidR="006F5D63" w:rsidRPr="000A1A8E" w14:paraId="62CAC79A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15C6" w14:textId="77777777" w:rsidR="006F5D63" w:rsidRPr="00FC71A8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Health anxiety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7370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3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E92C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2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30D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 (1.00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9E172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 (0.95, 1.07)</w:t>
            </w:r>
          </w:p>
        </w:tc>
      </w:tr>
      <w:tr w:rsidR="006F5D63" w:rsidRPr="000A1A8E" w14:paraId="43EDA2F8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83C15" w14:textId="77777777" w:rsidR="006F5D63" w:rsidRPr="00BB473C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646A0">
              <w:rPr>
                <w:rFonts w:ascii="Arial" w:hAnsi="Arial" w:cs="Arial"/>
                <w:sz w:val="18"/>
                <w:szCs w:val="18"/>
                <w:lang w:val="en-US"/>
              </w:rPr>
              <w:t>Health locus of control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5C301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6BAE1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C2874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88E07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F5D63" w:rsidRPr="000A1A8E" w14:paraId="2588E340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EAD3" w14:textId="77777777" w:rsidR="006F5D63" w:rsidRPr="00A646A0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46A0">
              <w:rPr>
                <w:rFonts w:ascii="Arial" w:hAnsi="Arial" w:cs="Arial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A646A0">
              <w:rPr>
                <w:rFonts w:ascii="Arial" w:hAnsi="Arial" w:cs="Arial"/>
                <w:sz w:val="18"/>
                <w:szCs w:val="18"/>
                <w:lang w:val="en-US"/>
              </w:rPr>
              <w:t>o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5541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565B8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C2C24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65B49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3A4A169E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2DF07" w14:textId="77777777" w:rsidR="006F5D63" w:rsidRPr="00A646A0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46A0">
              <w:rPr>
                <w:rFonts w:ascii="Arial" w:hAnsi="Arial" w:cs="Arial"/>
                <w:sz w:val="18"/>
                <w:szCs w:val="18"/>
                <w:lang w:val="en-US"/>
              </w:rPr>
              <w:t xml:space="preserve">     In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2BBAD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3 (0.40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6B52A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 (0.31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0D384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7 (.047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F3ED5" w14:textId="77777777" w:rsidR="006F5D63" w:rsidRPr="00A646A0" w:rsidRDefault="006F5D63" w:rsidP="005C6713">
            <w:pPr>
              <w:tabs>
                <w:tab w:val="left" w:pos="285"/>
              </w:tabs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8 (0.49, 2.86)</w:t>
            </w:r>
          </w:p>
        </w:tc>
      </w:tr>
      <w:tr w:rsidR="006F5D63" w:rsidRPr="000A1A8E" w14:paraId="6B62F448" w14:textId="77777777" w:rsidTr="005C671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7528FCD" w14:textId="77777777" w:rsidR="006F5D63" w:rsidRPr="00A646A0" w:rsidRDefault="006F5D63" w:rsidP="005C6713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46A0">
              <w:rPr>
                <w:rFonts w:ascii="Arial" w:hAnsi="Arial" w:cs="Arial"/>
                <w:sz w:val="18"/>
                <w:szCs w:val="18"/>
                <w:lang w:val="en-US"/>
              </w:rPr>
              <w:t xml:space="preserve">     Ch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5639499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0 (0.57, 3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848855B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2 (0.39, 3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130AA62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2 (0.85, 3.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3053F87" w14:textId="77777777" w:rsidR="006F5D63" w:rsidRPr="00A646A0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9 (0.87, 4.57)</w:t>
            </w:r>
          </w:p>
        </w:tc>
      </w:tr>
    </w:tbl>
    <w:p w14:paraId="4E4270FB" w14:textId="77777777" w:rsidR="006F5D63" w:rsidRPr="000A1A8E" w:rsidRDefault="006F5D63" w:rsidP="006F5D63">
      <w:pPr>
        <w:spacing w:after="240" w:line="276" w:lineRule="auto"/>
        <w:rPr>
          <w:rFonts w:ascii="Arial" w:hAnsi="Arial" w:cs="Arial"/>
          <w:sz w:val="18"/>
          <w:szCs w:val="20"/>
          <w:lang w:val="en-US"/>
        </w:rPr>
      </w:pPr>
      <w:r w:rsidRPr="000A1A8E">
        <w:rPr>
          <w:rFonts w:ascii="Arial" w:hAnsi="Arial" w:cs="Arial"/>
          <w:sz w:val="18"/>
          <w:szCs w:val="20"/>
          <w:vertAlign w:val="superscript"/>
          <w:lang w:val="en-US"/>
        </w:rPr>
        <w:t xml:space="preserve">a </w:t>
      </w:r>
      <w:r w:rsidRPr="000A1A8E">
        <w:rPr>
          <w:rFonts w:ascii="Arial" w:hAnsi="Arial" w:cs="Arial"/>
          <w:sz w:val="18"/>
          <w:lang w:val="en-US"/>
        </w:rPr>
        <w:t xml:space="preserve">Adjusted for age, education, first degree relative with breast cancer, benign breast disease, general health, </w:t>
      </w:r>
      <w:r>
        <w:rPr>
          <w:rFonts w:ascii="Arial" w:hAnsi="Arial" w:cs="Arial"/>
          <w:sz w:val="18"/>
          <w:lang w:val="en-US"/>
        </w:rPr>
        <w:t>breast cancer risk</w:t>
      </w:r>
      <w:r w:rsidRPr="000A1A8E">
        <w:rPr>
          <w:rFonts w:ascii="Arial" w:hAnsi="Arial" w:cs="Arial"/>
          <w:sz w:val="18"/>
          <w:lang w:val="en-US"/>
        </w:rPr>
        <w:t>, and health anxiety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 w:cs="Arial"/>
          <w:sz w:val="18"/>
          <w:vertAlign w:val="superscript"/>
          <w:lang w:val="en-US"/>
        </w:rPr>
        <w:t>b</w:t>
      </w:r>
      <w:r w:rsidRPr="000A1A8E">
        <w:rPr>
          <w:rFonts w:ascii="Arial" w:hAnsi="Arial" w:cs="Arial"/>
          <w:sz w:val="18"/>
          <w:szCs w:val="20"/>
          <w:lang w:val="en-US"/>
        </w:rPr>
        <w:t xml:space="preserve"> Odds ratios in bold are significant with p&lt;0.05; </w:t>
      </w:r>
      <w:r>
        <w:rPr>
          <w:rFonts w:ascii="Arial" w:hAnsi="Arial" w:cs="Arial"/>
          <w:sz w:val="18"/>
          <w:szCs w:val="20"/>
          <w:vertAlign w:val="superscript"/>
          <w:lang w:val="en-US"/>
        </w:rPr>
        <w:t>c</w:t>
      </w:r>
      <w:r w:rsidRPr="000A1A8E">
        <w:rPr>
          <w:rFonts w:ascii="Arial" w:hAnsi="Arial" w:cs="Arial"/>
          <w:sz w:val="18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 xml:space="preserve">Age per 1 year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d </w:t>
      </w:r>
      <w:r w:rsidRPr="000A1A8E">
        <w:rPr>
          <w:rFonts w:ascii="Arial" w:hAnsi="Arial" w:cs="Arial"/>
          <w:sz w:val="18"/>
          <w:lang w:val="en-US"/>
        </w:rPr>
        <w:t>FDR = first degree relative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 w:cs="Arial"/>
          <w:sz w:val="18"/>
          <w:vertAlign w:val="superscript"/>
          <w:lang w:val="en-US"/>
        </w:rPr>
        <w:t xml:space="preserve">e </w:t>
      </w:r>
      <w:r>
        <w:rPr>
          <w:rFonts w:ascii="Arial" w:hAnsi="Arial" w:cs="Arial"/>
          <w:sz w:val="18"/>
          <w:lang w:val="en-US"/>
        </w:rPr>
        <w:t xml:space="preserve">General health per one point increase; </w:t>
      </w:r>
      <w:r>
        <w:rPr>
          <w:rFonts w:ascii="Arial" w:hAnsi="Arial" w:cs="Arial"/>
          <w:sz w:val="18"/>
          <w:vertAlign w:val="superscript"/>
          <w:lang w:val="en-US"/>
        </w:rPr>
        <w:t>f</w:t>
      </w:r>
      <w:r>
        <w:rPr>
          <w:rFonts w:ascii="Arial" w:hAnsi="Arial" w:cs="Arial"/>
          <w:sz w:val="18"/>
          <w:lang w:val="en-US"/>
        </w:rPr>
        <w:t xml:space="preserve"> Health anxiety per one point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g </w:t>
      </w:r>
      <w:r>
        <w:rPr>
          <w:rFonts w:ascii="Arial" w:hAnsi="Arial" w:cs="Arial"/>
          <w:sz w:val="18"/>
          <w:lang w:val="en-US"/>
        </w:rPr>
        <w:t>n=11 people with a physician health locus of control were excluded due to small sample size</w:t>
      </w:r>
      <w:r w:rsidRPr="000A1A8E">
        <w:rPr>
          <w:rFonts w:ascii="Arial" w:hAnsi="Arial" w:cs="Arial"/>
          <w:sz w:val="18"/>
          <w:vertAlign w:val="superscript"/>
          <w:lang w:val="en-US"/>
        </w:rPr>
        <w:t xml:space="preserve"> </w:t>
      </w:r>
    </w:p>
    <w:p w14:paraId="09C15907" w14:textId="77777777" w:rsidR="006F5D63" w:rsidRPr="000A1A8E" w:rsidRDefault="006F5D63" w:rsidP="006F5D63">
      <w:pPr>
        <w:spacing w:after="240" w:line="276" w:lineRule="auto"/>
        <w:ind w:left="1416" w:hanging="1416"/>
        <w:rPr>
          <w:rFonts w:ascii="Arial" w:hAnsi="Arial" w:cs="Arial"/>
          <w:lang w:val="en-GB"/>
        </w:rPr>
      </w:pPr>
      <w:r w:rsidRPr="000A1A8E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4</w:t>
      </w:r>
      <w:r w:rsidRPr="000A1A8E">
        <w:rPr>
          <w:rFonts w:ascii="Arial" w:hAnsi="Arial" w:cs="Arial"/>
          <w:lang w:val="en-US"/>
        </w:rPr>
        <w:t xml:space="preserve">. </w:t>
      </w:r>
      <w:r w:rsidRPr="000A1A8E">
        <w:rPr>
          <w:rFonts w:ascii="Arial" w:hAnsi="Arial" w:cs="Arial"/>
          <w:lang w:val="en-US"/>
        </w:rPr>
        <w:tab/>
      </w:r>
      <w:r w:rsidRPr="000A1A8E">
        <w:rPr>
          <w:rFonts w:ascii="Arial" w:hAnsi="Arial" w:cs="Arial"/>
          <w:lang w:val="en-GB"/>
        </w:rPr>
        <w:t xml:space="preserve">Explorative analyses of factors associated with </w:t>
      </w:r>
      <w:r>
        <w:rPr>
          <w:rFonts w:ascii="Arial" w:hAnsi="Arial" w:cs="Arial"/>
          <w:lang w:val="en-GB"/>
        </w:rPr>
        <w:t>preventive behaviours after breast cancer risk feedback with tailored prevention recommend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1446"/>
        <w:gridCol w:w="1430"/>
        <w:gridCol w:w="1446"/>
        <w:gridCol w:w="1480"/>
        <w:gridCol w:w="1391"/>
        <w:gridCol w:w="1430"/>
        <w:gridCol w:w="1446"/>
        <w:gridCol w:w="1446"/>
      </w:tblGrid>
      <w:tr w:rsidR="006F5D63" w:rsidRPr="000A1A8E" w14:paraId="1FC450CC" w14:textId="77777777" w:rsidTr="005C671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10E46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bookmarkStart w:id="0" w:name="_Hlk51749817"/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D7E21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Starte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med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C84A3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Changed di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95A73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Increase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exerci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FC3B8" w14:textId="77777777" w:rsidR="006F5D63" w:rsidRPr="004076F6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Limit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e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alcohol intake</w:t>
            </w:r>
          </w:p>
        </w:tc>
      </w:tr>
      <w:tr w:rsidR="006F5D63" w:rsidRPr="000A1A8E" w14:paraId="4078C2D8" w14:textId="77777777" w:rsidTr="005C671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5C6B9D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994724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4B1982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1E3338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9FBE83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5C9941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704182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8DEB78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8F533B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</w:tr>
      <w:tr w:rsidR="006F5D63" w:rsidRPr="000A1A8E" w14:paraId="76C66E74" w14:textId="77777777" w:rsidTr="005C67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7AC16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1BD1B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08B0D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34E2F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B4076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4AB1C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52C82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9612D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1CF31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</w:tr>
      <w:tr w:rsidR="006F5D63" w:rsidRPr="00BF00C8" w14:paraId="76FB8485" w14:textId="77777777" w:rsidTr="005C671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88484F" w14:textId="77777777" w:rsidR="006F5D63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Self-reported </w:t>
            </w:r>
          </w:p>
          <w:p w14:paraId="484AD564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breast cancer ris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E93D3C" w14:textId="77777777" w:rsidR="006F5D63" w:rsidRPr="00D81396" w:rsidRDefault="006F5D63" w:rsidP="005C6713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DF13D2" w14:textId="77777777" w:rsidR="006F5D63" w:rsidRPr="00D81396" w:rsidRDefault="006F5D63" w:rsidP="005C6713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081DDB" w14:textId="77777777" w:rsidR="006F5D63" w:rsidRPr="00D81396" w:rsidRDefault="006F5D63" w:rsidP="005C6713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6E27BB" w14:textId="77777777" w:rsidR="006F5D63" w:rsidRPr="00D81396" w:rsidRDefault="006F5D63" w:rsidP="005C6713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F73496" w14:textId="77777777" w:rsidR="006F5D63" w:rsidRPr="00D81396" w:rsidRDefault="006F5D63" w:rsidP="005C6713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A91783" w14:textId="77777777" w:rsidR="006F5D63" w:rsidRPr="00D81396" w:rsidRDefault="006F5D63" w:rsidP="005C6713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F7DF31" w14:textId="77777777" w:rsidR="006F5D63" w:rsidRPr="00D81396" w:rsidRDefault="006F5D63" w:rsidP="005C6713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3A5C80" w14:textId="77777777" w:rsidR="006F5D63" w:rsidRPr="00D81396" w:rsidRDefault="006F5D63" w:rsidP="005C6713">
            <w:pPr>
              <w:spacing w:after="0"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D63" w:rsidRPr="000A1A8E" w14:paraId="5B5F4D07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7E358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978B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8E4D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FD65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 w:rsidRPr="00D813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0.29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617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  <w:r w:rsidRPr="00D813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0.29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BB8A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44 (0.71,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69F3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71 (0.80,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4A6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  <w:r w:rsidRPr="00D813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0.54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9B6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GB"/>
              </w:rPr>
              <w:t>1.22</w:t>
            </w:r>
            <w:r w:rsidRPr="00D8139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h</w:t>
            </w:r>
            <w:r w:rsidRPr="00D81396">
              <w:rPr>
                <w:rFonts w:ascii="Arial" w:hAnsi="Arial" w:cs="Arial"/>
                <w:sz w:val="16"/>
                <w:szCs w:val="16"/>
                <w:lang w:val="en-GB"/>
              </w:rPr>
              <w:t xml:space="preserve"> (0.54, 2.77)</w:t>
            </w:r>
          </w:p>
        </w:tc>
      </w:tr>
      <w:tr w:rsidR="006F5D63" w:rsidRPr="000A1A8E" w14:paraId="373DFEAA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EF7D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2887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396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863F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065E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33BD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AB16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43BD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7AFB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6BD36E83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9626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01A3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7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2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0.10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140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7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1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h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0.04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5A4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3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21, 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690A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57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19, 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77DF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8 (0.49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7D11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89 (0.43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CEB7F" w14:textId="77777777" w:rsidR="006F5D63" w:rsidRPr="00765C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26 (0.62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32AF2" w14:textId="77777777" w:rsidR="006F5D63" w:rsidRPr="00765C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26 (0.60, 2.64)</w:t>
            </w:r>
          </w:p>
        </w:tc>
      </w:tr>
      <w:tr w:rsidR="006F5D63" w:rsidRPr="000A1A8E" w14:paraId="4EB22801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874F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AB4F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C7A3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847D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.57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2.26, 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237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.60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2.03, 1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1E7E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59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33, 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9EBF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18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05, 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F6B2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43 (0.67, 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DB47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44 (0.64, 3.24)</w:t>
            </w:r>
          </w:p>
        </w:tc>
      </w:tr>
      <w:tr w:rsidR="006F5D63" w:rsidRPr="000A1A8E" w14:paraId="4831BC70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58D39" w14:textId="77777777" w:rsidR="006F5D63" w:rsidRPr="001D16AC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Age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9BE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9 (0.99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49860" w14:textId="77777777" w:rsidR="006F5D63" w:rsidRPr="00D81396" w:rsidRDefault="006F5D63" w:rsidP="005C6713">
            <w:pPr>
              <w:tabs>
                <w:tab w:val="left" w:pos="251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13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01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823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8 (0.93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DCAE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8 (0.92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CC00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1 (0.9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9F6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1 (0.96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7B7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1 (0.95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3D1B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1 (0.95, 1.07)</w:t>
            </w:r>
          </w:p>
        </w:tc>
      </w:tr>
      <w:tr w:rsidR="006F5D63" w:rsidRPr="000A1A8E" w14:paraId="3689F5C5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6F5CC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0562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69F4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BFE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6F6B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345E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DDE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292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3FF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F5D63" w:rsidRPr="000A1A8E" w14:paraId="62A2A61A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56E3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GB"/>
              </w:rPr>
              <w:t xml:space="preserve">     Low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037E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h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0.25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C7E6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h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0.15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A93E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803B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4642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3AA4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730EB" w14:textId="77777777" w:rsidR="006F5D63" w:rsidRPr="00FA6F3D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C6EC8" w14:textId="77777777" w:rsidR="006F5D63" w:rsidRPr="00FA6F3D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6AFCA5AD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B1D2C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GB"/>
              </w:rPr>
              <w:t xml:space="preserve">     Higher 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ADFC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88 (0.7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910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05 (0.64, 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F10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9 (0.54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4E08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42 (0.63,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645D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1 (0.46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A51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8 (0.52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648D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14 (0.53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BE9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14 (0.53, 2.49)</w:t>
            </w:r>
          </w:p>
        </w:tc>
      </w:tr>
      <w:tr w:rsidR="006F5D63" w:rsidRPr="000A1A8E" w14:paraId="41E2A173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CD85A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GB"/>
              </w:rPr>
              <w:t xml:space="preserve">     Higher voc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4F44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EE5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0343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0 (0.45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9C5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13 (0.50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E5DB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3 (0.48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E560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11 (0.55,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8147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9 (0.38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576F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8 (0.36, 1.67)</w:t>
            </w:r>
          </w:p>
        </w:tc>
      </w:tr>
      <w:tr w:rsidR="006F5D63" w:rsidRPr="000A1A8E" w14:paraId="532F4B1D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89504" w14:textId="77777777" w:rsidR="006F5D63" w:rsidRPr="001D16AC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BMI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84E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8 (0.87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8D6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8 (0.84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8F2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22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12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C7F7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24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13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4164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11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03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7BE9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10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0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93E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9 (0.92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F035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9 (0.91, 1.08)</w:t>
            </w:r>
          </w:p>
        </w:tc>
      </w:tr>
      <w:tr w:rsidR="006F5D63" w:rsidRPr="000A1A8E" w14:paraId="6D6B1ED9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167C8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FDR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c</w:t>
            </w: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7521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57F3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F588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3CED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2F6E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E6B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0E2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3BA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F5D63" w:rsidRPr="000A1A8E" w14:paraId="132CA230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4DBD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21C8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C80B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DB7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E5EC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677E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34FB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69F3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B22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1655AE94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CB21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B739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84 (0.34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A0C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42 (0.13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AD73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04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21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F72E3" w14:textId="77777777" w:rsidR="006F5D63" w:rsidRPr="00D81396" w:rsidRDefault="006F5D63" w:rsidP="005C6713">
            <w:pPr>
              <w:tabs>
                <w:tab w:val="left" w:pos="268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11 (0.57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7256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72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1.05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2264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70 (0.93,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271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12 (0.65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E96A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5 (0.56, 1.98)</w:t>
            </w:r>
          </w:p>
        </w:tc>
      </w:tr>
      <w:tr w:rsidR="006F5D63" w:rsidRPr="000A1A8E" w14:paraId="745A24B3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7228E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Benign brea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920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0374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4F6E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F06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DD5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AD7C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B53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933E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D63" w:rsidRPr="000A1A8E" w14:paraId="00FF5A5D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E5CE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2F69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CD4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4E3E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D6E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434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AB3F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6D4E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C1B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0C9C83F5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A4812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BD3C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60 (0.25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83430" w14:textId="77777777" w:rsidR="006F5D63" w:rsidRPr="00D81396" w:rsidRDefault="006F5D63" w:rsidP="005C6713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83 (0.29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6E66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9 (0.64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317B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88 (0.47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078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80 (0.48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680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5 (0.43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FF31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5 (0.59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EC6C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2 (0.57, 1.83)</w:t>
            </w:r>
          </w:p>
        </w:tc>
      </w:tr>
      <w:tr w:rsidR="006F5D63" w:rsidRPr="000A1A8E" w14:paraId="4BAFC82A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024D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revious breast 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83BF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01252" w14:textId="77777777" w:rsidR="006F5D63" w:rsidRPr="00D81396" w:rsidRDefault="006F5D63" w:rsidP="005C6713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BAD1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C31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4505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32C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720C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60F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F5D63" w:rsidRPr="000A1A8E" w14:paraId="7BD3A808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ECF92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DE57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B0E5" w14:textId="77777777" w:rsidR="006F5D63" w:rsidRPr="00D81396" w:rsidRDefault="006F5D63" w:rsidP="005C6713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1BC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A924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AD11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33BC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97A3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805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0785AC38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22DDA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A9E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49 (0.59, 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32AF4" w14:textId="77777777" w:rsidR="006F5D63" w:rsidRPr="00D81396" w:rsidRDefault="006F5D63" w:rsidP="005C6713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76 (0.31, 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BA0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12 (0.63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504F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31 (0.55,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BA6A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9 (0.44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566B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0 (0.40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1E1E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53 (0.83,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44F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2.01 (0.83, 4.91)</w:t>
            </w:r>
          </w:p>
        </w:tc>
      </w:tr>
      <w:tr w:rsidR="006F5D63" w:rsidRPr="000A1A8E" w14:paraId="10915DC6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C8B94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Co-morbid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38AA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C62F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C36B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C577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51FC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755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3AF2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403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D63" w:rsidRPr="000A1A8E" w14:paraId="431B2371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720D7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GB"/>
              </w:rPr>
              <w:t xml:space="preserve">     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39C8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8479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A12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92B5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057B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2AAC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F5CB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4444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591B1F8D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B77E0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GB"/>
              </w:rPr>
              <w:t xml:space="preserve">     ≥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8D5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4 (0.32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089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37 (0.48, 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76C5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64 (0.97,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4E7A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42 (0.75, 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7D08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6 (0.46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7A33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62 (0.35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E069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81 (0.47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0C2B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77 (0.42, 1.41)</w:t>
            </w:r>
          </w:p>
        </w:tc>
      </w:tr>
      <w:tr w:rsidR="006F5D63" w:rsidRPr="000A1A8E" w14:paraId="67D34FBC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5718" w14:textId="77777777" w:rsidR="006F5D63" w:rsidRPr="001D16AC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General health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D24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2 (0.99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B3EE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0 (0.9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A12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98</w:t>
            </w: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 xml:space="preserve"> (0.9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A31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0 (0.9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982D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8 (0.9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DADA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9 (0.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BABF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0 (0.9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0394F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1.00 (0.98, 1.03)</w:t>
            </w:r>
          </w:p>
        </w:tc>
      </w:tr>
      <w:tr w:rsidR="006F5D63" w:rsidRPr="000A1A8E" w14:paraId="002E47E2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6CD71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Life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4258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1D8B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183C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864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5E20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DF69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184E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3688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D63" w:rsidRPr="000A1A8E" w14:paraId="5449187D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631A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GB"/>
              </w:rPr>
              <w:t xml:space="preserve">     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E803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88BF1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7753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79A59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91117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612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88E5A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9D83B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6F5D63" w:rsidRPr="000A1A8E" w14:paraId="2CB68EE8" w14:textId="77777777" w:rsidTr="005C671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33D5113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GB"/>
              </w:rPr>
              <w:t xml:space="preserve">     ≥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25BFB54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50 (0.20, 1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DC58C8D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47 (0.15, 1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EADB830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69 (0.38, 1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98007C5" w14:textId="77777777" w:rsidR="006F5D63" w:rsidRPr="00D81396" w:rsidRDefault="006F5D63" w:rsidP="005C6713">
            <w:pPr>
              <w:tabs>
                <w:tab w:val="left" w:pos="335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63 (0.32, 1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FB6CDA2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6 (0.55, 1.6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2FB9B1E" w14:textId="77777777" w:rsidR="006F5D63" w:rsidRPr="00D81396" w:rsidRDefault="006F5D63" w:rsidP="005C6713">
            <w:pPr>
              <w:tabs>
                <w:tab w:val="left" w:pos="218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92 (0.52, 1.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97A8A85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54 (0.27, 1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D20C1C6" w14:textId="77777777" w:rsidR="006F5D63" w:rsidRPr="00D81396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396">
              <w:rPr>
                <w:rFonts w:ascii="Arial" w:hAnsi="Arial" w:cs="Arial"/>
                <w:sz w:val="16"/>
                <w:szCs w:val="16"/>
                <w:lang w:val="en-US"/>
              </w:rPr>
              <w:t>0.53 (0.27, 1.06)</w:t>
            </w:r>
          </w:p>
        </w:tc>
      </w:tr>
      <w:bookmarkEnd w:id="0"/>
    </w:tbl>
    <w:p w14:paraId="7295177F" w14:textId="77777777" w:rsidR="006F5D63" w:rsidRPr="000A1A8E" w:rsidRDefault="006F5D63" w:rsidP="006F5D63">
      <w:pPr>
        <w:spacing w:after="240" w:line="276" w:lineRule="auto"/>
        <w:rPr>
          <w:rFonts w:ascii="Arial" w:hAnsi="Arial" w:cs="Arial"/>
          <w:b/>
          <w:lang w:val="en-US"/>
        </w:rPr>
      </w:pPr>
    </w:p>
    <w:p w14:paraId="5CB34C56" w14:textId="77777777" w:rsidR="006F5D63" w:rsidRDefault="006F5D63" w:rsidP="006F5D63">
      <w:pPr>
        <w:spacing w:after="240" w:line="276" w:lineRule="auto"/>
        <w:rPr>
          <w:rFonts w:ascii="Arial" w:hAnsi="Arial" w:cs="Arial"/>
          <w:b/>
          <w:lang w:val="en-US"/>
        </w:rPr>
      </w:pPr>
    </w:p>
    <w:p w14:paraId="658459FA" w14:textId="77777777" w:rsidR="006F5D63" w:rsidRPr="000A1A8E" w:rsidRDefault="006F5D63" w:rsidP="006F5D63">
      <w:pPr>
        <w:spacing w:after="240" w:line="276" w:lineRule="auto"/>
        <w:rPr>
          <w:rFonts w:ascii="Arial" w:hAnsi="Arial" w:cs="Arial"/>
          <w:lang w:val="en-GB"/>
        </w:rPr>
      </w:pPr>
      <w:r w:rsidRPr="000A1A8E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4</w:t>
      </w:r>
      <w:r w:rsidRPr="000A1A8E">
        <w:rPr>
          <w:rFonts w:ascii="Arial" w:hAnsi="Arial" w:cs="Arial"/>
          <w:lang w:val="en-US"/>
        </w:rPr>
        <w:t xml:space="preserve">. </w:t>
      </w:r>
      <w:r w:rsidRPr="000A1A8E">
        <w:rPr>
          <w:rFonts w:ascii="Arial" w:hAnsi="Arial" w:cs="Arial"/>
          <w:lang w:val="en-US"/>
        </w:rPr>
        <w:tab/>
      </w:r>
      <w:r w:rsidRPr="000A1A8E">
        <w:rPr>
          <w:rFonts w:ascii="Arial" w:hAnsi="Arial" w:cs="Arial"/>
          <w:i/>
          <w:lang w:val="en-GB"/>
        </w:rPr>
        <w:t>Continu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1464"/>
        <w:gridCol w:w="1464"/>
        <w:gridCol w:w="1464"/>
        <w:gridCol w:w="1464"/>
        <w:gridCol w:w="1464"/>
        <w:gridCol w:w="1464"/>
        <w:gridCol w:w="1464"/>
        <w:gridCol w:w="1464"/>
      </w:tblGrid>
      <w:tr w:rsidR="006F5D63" w:rsidRPr="000A1A8E" w14:paraId="6702CD26" w14:textId="77777777" w:rsidTr="005C671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CCAC0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bookmarkStart w:id="1" w:name="_Hlk51749833"/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Characteristic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AF60D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Starte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medication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E2372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Change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diet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29445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Increase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exercis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EFC53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Limit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e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alcohol intake</w:t>
            </w:r>
          </w:p>
        </w:tc>
      </w:tr>
      <w:tr w:rsidR="006F5D63" w:rsidRPr="000A1A8E" w14:paraId="2821D037" w14:textId="77777777" w:rsidTr="005C671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851234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184835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96E1B5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 w:rsidRPr="000A1A8E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5DCF65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EA2C15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 w:rsidRPr="000A1A8E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AA0C06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9C3FAF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 w:rsidRPr="000A1A8E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3FFEE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BE21C1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 w:rsidRPr="000A1A8E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c</w:t>
            </w:r>
          </w:p>
        </w:tc>
      </w:tr>
      <w:tr w:rsidR="006F5D63" w:rsidRPr="000A1A8E" w14:paraId="25EA6701" w14:textId="77777777" w:rsidTr="005C67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DA56C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FF91A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41E41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98C37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4E356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22D69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506D1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32218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FC5F8" w14:textId="77777777" w:rsidR="006F5D63" w:rsidRPr="000A1A8E" w:rsidRDefault="006F5D63" w:rsidP="005C6713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</w:tr>
      <w:tr w:rsidR="006F5D63" w:rsidRPr="000A1A8E" w14:paraId="7E2D1D18" w14:textId="77777777" w:rsidTr="005C671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7E55C6" w14:textId="77777777" w:rsidR="006F5D63" w:rsidRPr="001D16AC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Health anxiety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AD608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1 (0.84, 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5DCFF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88 (0.77, 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0059A1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358B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1.06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(1.01, 1.1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7B249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4 (0.97, 1.1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38A4E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2 (0.97, 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1B142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1 (0.94, 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E0D4A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0 (0.95, 1.0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4B55F2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0 (0.94, 1.08)</w:t>
            </w:r>
          </w:p>
        </w:tc>
      </w:tr>
      <w:tr w:rsidR="006F5D63" w:rsidRPr="000A1A8E" w14:paraId="2FD6EF46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2F69" w14:textId="77777777" w:rsidR="006F5D63" w:rsidRPr="001D16AC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Current medication use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953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BF5D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13BF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172B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62F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FD73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0827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0AA4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6F5D63" w:rsidRPr="000A1A8E" w14:paraId="56720A26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2506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733C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AB9B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308D4" w14:textId="77777777" w:rsidR="006F5D63" w:rsidRPr="006948B1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9025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4C13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46844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0CF06" w14:textId="77777777" w:rsidR="006F5D63" w:rsidRPr="00A7698A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2D63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</w:tr>
      <w:tr w:rsidR="006F5D63" w:rsidRPr="000A1A8E" w14:paraId="4BED1A8A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4252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940E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41 (0.60, 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C5E6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9 (0.38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E3F8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7FB0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256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469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F356D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141F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</w:tr>
      <w:tr w:rsidR="006F5D63" w:rsidRPr="000A1A8E" w14:paraId="25EDF204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1099" w14:textId="77777777" w:rsidR="006F5D63" w:rsidRPr="001D16AC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Beliefs about medicines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9B014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4915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942B3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BA7E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F827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BD68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2031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C469D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6F5D63" w:rsidRPr="000A1A8E" w14:paraId="1E5F418C" w14:textId="77777777" w:rsidTr="005C6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A5C65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H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597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87 (0.7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03512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2 (0.72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0E3B5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6D72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8E52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CCD0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50621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8ED2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</w:tr>
      <w:tr w:rsidR="006F5D63" w:rsidRPr="000A1A8E" w14:paraId="0603CC94" w14:textId="77777777" w:rsidTr="005C671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76250CE" w14:textId="77777777" w:rsidR="006F5D63" w:rsidRPr="000A1A8E" w:rsidRDefault="006F5D63" w:rsidP="005C6713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Over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1C2CA7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88 (0.76, 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8DE636A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89 (0.74, 1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698C316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D80D3D8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24BEFCB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63B0EFF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2BB14B7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E16A6A5" w14:textId="77777777" w:rsidR="006F5D63" w:rsidRPr="000A1A8E" w:rsidRDefault="006F5D63" w:rsidP="005C6713">
            <w:pPr>
              <w:spacing w:after="0" w:line="276" w:lineRule="auto"/>
              <w:jc w:val="right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</w:tr>
    </w:tbl>
    <w:bookmarkEnd w:id="1"/>
    <w:p w14:paraId="5ACC0BED" w14:textId="77777777" w:rsidR="006F5D63" w:rsidRDefault="006F5D63" w:rsidP="006F5D63">
      <w:pPr>
        <w:spacing w:after="240" w:line="276" w:lineRule="auto"/>
        <w:rPr>
          <w:rFonts w:ascii="Arial" w:hAnsi="Arial" w:cs="Arial"/>
          <w:b/>
          <w:lang w:val="en-GB"/>
        </w:rPr>
      </w:pPr>
      <w:r w:rsidRPr="0014228C">
        <w:rPr>
          <w:rFonts w:ascii="Arial" w:hAnsi="Arial" w:cs="Arial"/>
          <w:sz w:val="18"/>
          <w:vertAlign w:val="superscript"/>
          <w:lang w:val="en-US"/>
        </w:rPr>
        <w:t xml:space="preserve">a </w:t>
      </w:r>
      <w:r w:rsidRPr="0014228C">
        <w:rPr>
          <w:rFonts w:ascii="Arial" w:hAnsi="Arial" w:cs="Arial"/>
          <w:sz w:val="18"/>
          <w:lang w:val="en-US"/>
        </w:rPr>
        <w:t xml:space="preserve">Adjusted for age, education, BMI, first degree relative with breast cancer, benign breast disease, general health, breast cancer risk, and health anxiety; </w:t>
      </w:r>
      <w:r w:rsidRPr="0014228C">
        <w:rPr>
          <w:rFonts w:ascii="Arial" w:hAnsi="Arial" w:cs="Arial"/>
          <w:sz w:val="18"/>
          <w:szCs w:val="20"/>
          <w:vertAlign w:val="superscript"/>
          <w:lang w:val="en-US"/>
        </w:rPr>
        <w:t xml:space="preserve">b </w:t>
      </w:r>
      <w:r w:rsidRPr="0014228C">
        <w:rPr>
          <w:rFonts w:ascii="Arial" w:hAnsi="Arial" w:cs="Arial"/>
          <w:sz w:val="18"/>
          <w:szCs w:val="20"/>
          <w:lang w:val="en-US"/>
        </w:rPr>
        <w:t xml:space="preserve">Odds ratios in bold are significant with p&lt;0.05; </w:t>
      </w:r>
      <w:r w:rsidRPr="0014228C">
        <w:rPr>
          <w:rFonts w:ascii="Arial" w:hAnsi="Arial" w:cs="Arial"/>
          <w:sz w:val="18"/>
          <w:szCs w:val="20"/>
          <w:vertAlign w:val="superscript"/>
          <w:lang w:val="en-US"/>
        </w:rPr>
        <w:t xml:space="preserve">c </w:t>
      </w:r>
      <w:r w:rsidRPr="0014228C">
        <w:rPr>
          <w:rFonts w:ascii="Arial" w:hAnsi="Arial" w:cs="Arial"/>
          <w:sz w:val="18"/>
          <w:lang w:val="en-US"/>
        </w:rPr>
        <w:t xml:space="preserve">FDR = first degree relative; </w:t>
      </w:r>
      <w:r w:rsidRPr="0014228C">
        <w:rPr>
          <w:rFonts w:ascii="Arial" w:hAnsi="Arial" w:cs="Arial"/>
          <w:sz w:val="18"/>
          <w:vertAlign w:val="superscript"/>
          <w:lang w:val="en-US"/>
        </w:rPr>
        <w:t xml:space="preserve">d </w:t>
      </w:r>
      <w:r w:rsidRPr="0014228C">
        <w:rPr>
          <w:rFonts w:ascii="Arial" w:hAnsi="Arial" w:cs="Arial"/>
          <w:sz w:val="18"/>
          <w:lang w:val="en-US"/>
        </w:rPr>
        <w:t xml:space="preserve">n=11 women with a physician locus of control were excluded due to small sample size; </w:t>
      </w:r>
      <w:r w:rsidRPr="0014228C">
        <w:rPr>
          <w:rFonts w:ascii="Arial" w:hAnsi="Arial" w:cs="Arial"/>
          <w:sz w:val="18"/>
          <w:vertAlign w:val="superscript"/>
          <w:lang w:val="en-US"/>
        </w:rPr>
        <w:t xml:space="preserve">e </w:t>
      </w:r>
      <w:r>
        <w:rPr>
          <w:rFonts w:ascii="Arial" w:hAnsi="Arial" w:cs="Arial"/>
          <w:sz w:val="18"/>
          <w:lang w:val="en-US"/>
        </w:rPr>
        <w:t>N</w:t>
      </w:r>
      <w:r w:rsidRPr="0014228C">
        <w:rPr>
          <w:rFonts w:ascii="Arial" w:hAnsi="Arial" w:cs="Arial"/>
          <w:sz w:val="18"/>
          <w:lang w:val="en-US"/>
        </w:rPr>
        <w:t xml:space="preserve">ot available due to small subgroups (n&lt;10); </w:t>
      </w:r>
      <w:r w:rsidRPr="0014228C">
        <w:rPr>
          <w:rFonts w:ascii="Arial" w:hAnsi="Arial" w:cs="Arial"/>
          <w:sz w:val="18"/>
          <w:vertAlign w:val="superscript"/>
          <w:lang w:val="en-US"/>
        </w:rPr>
        <w:t xml:space="preserve">f </w:t>
      </w:r>
      <w:r w:rsidRPr="0014228C">
        <w:rPr>
          <w:rFonts w:ascii="Arial" w:hAnsi="Arial" w:cs="Arial"/>
          <w:sz w:val="18"/>
          <w:lang w:val="en-US"/>
        </w:rPr>
        <w:t xml:space="preserve">Additionally adjusted for beliefs about medicines; </w:t>
      </w:r>
      <w:r w:rsidRPr="0014228C">
        <w:rPr>
          <w:rFonts w:ascii="Arial" w:hAnsi="Arial" w:cs="Arial"/>
          <w:sz w:val="18"/>
          <w:vertAlign w:val="superscript"/>
          <w:lang w:val="en-US"/>
        </w:rPr>
        <w:t>g</w:t>
      </w:r>
      <w:r>
        <w:rPr>
          <w:rFonts w:ascii="Arial" w:hAnsi="Arial" w:cs="Arial"/>
          <w:sz w:val="18"/>
          <w:vertAlign w:val="superscript"/>
          <w:lang w:val="en-US"/>
        </w:rPr>
        <w:t xml:space="preserve"> </w:t>
      </w:r>
      <w:r w:rsidRPr="0014228C">
        <w:rPr>
          <w:rFonts w:ascii="Arial" w:hAnsi="Arial" w:cs="Arial"/>
          <w:sz w:val="18"/>
          <w:lang w:val="en-US"/>
        </w:rPr>
        <w:t>Additionally adjusted for current medication use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 w:cs="Arial"/>
          <w:sz w:val="18"/>
          <w:vertAlign w:val="superscript"/>
          <w:lang w:val="en-US"/>
        </w:rPr>
        <w:t xml:space="preserve">h </w:t>
      </w:r>
      <w:r>
        <w:rPr>
          <w:rFonts w:ascii="Arial" w:hAnsi="Arial" w:cs="Arial"/>
          <w:sz w:val="18"/>
          <w:lang w:val="en-US"/>
        </w:rPr>
        <w:t xml:space="preserve">Estimate based on a subgroup with fewer than 10 study participants;  </w:t>
      </w:r>
      <w:r>
        <w:rPr>
          <w:rFonts w:ascii="Arial" w:hAnsi="Arial" w:cs="Arial"/>
          <w:sz w:val="18"/>
          <w:szCs w:val="20"/>
          <w:vertAlign w:val="superscript"/>
          <w:lang w:val="en-US"/>
        </w:rPr>
        <w:t>i</w:t>
      </w:r>
      <w:r w:rsidRPr="000A1A8E">
        <w:rPr>
          <w:rFonts w:ascii="Arial" w:hAnsi="Arial" w:cs="Arial"/>
          <w:sz w:val="18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 xml:space="preserve">Age per 1 year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j </w:t>
      </w:r>
      <w:r>
        <w:rPr>
          <w:rFonts w:ascii="Arial" w:hAnsi="Arial" w:cs="Arial"/>
          <w:sz w:val="18"/>
          <w:lang w:val="en-US"/>
        </w:rPr>
        <w:t xml:space="preserve">BMI per 1 point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k </w:t>
      </w:r>
      <w:r>
        <w:rPr>
          <w:rFonts w:ascii="Arial" w:hAnsi="Arial" w:cs="Arial"/>
          <w:sz w:val="18"/>
          <w:lang w:val="en-US"/>
        </w:rPr>
        <w:t xml:space="preserve">General health per one point increase; </w:t>
      </w:r>
      <w:r>
        <w:rPr>
          <w:rFonts w:ascii="Arial" w:hAnsi="Arial" w:cs="Arial"/>
          <w:sz w:val="18"/>
          <w:vertAlign w:val="superscript"/>
          <w:lang w:val="en-US"/>
        </w:rPr>
        <w:t>L</w:t>
      </w:r>
      <w:r>
        <w:rPr>
          <w:rFonts w:ascii="Arial" w:hAnsi="Arial" w:cs="Arial"/>
          <w:sz w:val="18"/>
          <w:lang w:val="en-US"/>
        </w:rPr>
        <w:t xml:space="preserve"> Health anxiety per one point increase</w:t>
      </w:r>
    </w:p>
    <w:p w14:paraId="60F26BD9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4F203B1F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2289058E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7DA6E4A2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069E2912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7C9A41B8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44D83A29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363C1CB9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3B26B947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579EAAFD" w14:textId="77777777" w:rsidR="006F5D63" w:rsidRDefault="006F5D63" w:rsidP="006F5D63">
      <w:pPr>
        <w:spacing w:after="0" w:line="360" w:lineRule="auto"/>
        <w:rPr>
          <w:rFonts w:ascii="Arial" w:hAnsi="Arial" w:cs="Arial"/>
          <w:b/>
          <w:lang w:val="en-GB"/>
        </w:rPr>
      </w:pPr>
    </w:p>
    <w:p w14:paraId="4CC17ABA" w14:textId="77777777" w:rsidR="006F5D63" w:rsidRPr="006F5D63" w:rsidRDefault="006F5D63">
      <w:pPr>
        <w:rPr>
          <w:lang w:val="en-GB"/>
        </w:rPr>
      </w:pPr>
    </w:p>
    <w:sectPr w:rsidR="006F5D63" w:rsidRPr="006F5D63" w:rsidSect="00201371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35A27" w14:textId="77777777" w:rsidR="00125DDD" w:rsidRDefault="00125DDD">
      <w:pPr>
        <w:spacing w:after="0" w:line="240" w:lineRule="auto"/>
      </w:pPr>
      <w:r>
        <w:separator/>
      </w:r>
    </w:p>
  </w:endnote>
  <w:endnote w:type="continuationSeparator" w:id="0">
    <w:p w14:paraId="4B26D6D0" w14:textId="77777777" w:rsidR="00125DDD" w:rsidRDefault="00125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7063095"/>
      <w:docPartObj>
        <w:docPartGallery w:val="Page Numbers (Bottom of Page)"/>
        <w:docPartUnique/>
      </w:docPartObj>
    </w:sdtPr>
    <w:sdtEndPr/>
    <w:sdtContent>
      <w:p w14:paraId="7D128FB6" w14:textId="77777777" w:rsidR="00B862B3" w:rsidRDefault="006F5D6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C203739" w14:textId="77777777" w:rsidR="00B862B3" w:rsidRDefault="00125DD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EAAA7" w14:textId="77777777" w:rsidR="00125DDD" w:rsidRDefault="00125DDD">
      <w:pPr>
        <w:spacing w:after="0" w:line="240" w:lineRule="auto"/>
      </w:pPr>
      <w:r>
        <w:separator/>
      </w:r>
    </w:p>
  </w:footnote>
  <w:footnote w:type="continuationSeparator" w:id="0">
    <w:p w14:paraId="29E1CFD3" w14:textId="77777777" w:rsidR="00125DDD" w:rsidRDefault="00125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63"/>
    <w:rsid w:val="000B30B5"/>
    <w:rsid w:val="00125DDD"/>
    <w:rsid w:val="006F5D63"/>
    <w:rsid w:val="00BF00C8"/>
    <w:rsid w:val="00F4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46DB9"/>
  <w15:chartTrackingRefBased/>
  <w15:docId w15:val="{527E753E-2698-4529-8BD0-1A8D4777A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5D63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6F5D6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6F5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77</Words>
  <Characters>6145</Characters>
  <Application>Microsoft Office Word</Application>
  <DocSecurity>0</DocSecurity>
  <Lines>51</Lines>
  <Paragraphs>14</Paragraphs>
  <ScaleCrop>false</ScaleCrop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ainey</dc:creator>
  <cp:keywords/>
  <dc:description/>
  <cp:lastModifiedBy>Linda Rainey</cp:lastModifiedBy>
  <cp:revision>4</cp:revision>
  <dcterms:created xsi:type="dcterms:W3CDTF">2021-12-08T13:03:00Z</dcterms:created>
  <dcterms:modified xsi:type="dcterms:W3CDTF">2021-12-08T13:06:00Z</dcterms:modified>
</cp:coreProperties>
</file>